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6003" w:rsidRDefault="00776003" w:rsidP="00776003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776003" w:rsidRDefault="00D55F2D" w:rsidP="00776003">
      <w:pPr>
        <w:spacing w:after="0" w:line="360" w:lineRule="auto"/>
        <w:rPr>
          <w:rFonts w:ascii="Times New Roman" w:hAnsi="Times New Roman" w:cs="Times New Roman"/>
        </w:rPr>
      </w:pPr>
      <w:r w:rsidRPr="00D55F2D">
        <w:rPr>
          <w:rFonts w:ascii="Times New Roman" w:hAnsi="Times New Roman" w:cs="Times New Roman"/>
          <w:noProof/>
          <w:lang w:eastAsia="zh-CN"/>
        </w:rPr>
        <w:drawing>
          <wp:inline distT="0" distB="0" distL="0" distR="0">
            <wp:extent cx="5943600" cy="3124022"/>
            <wp:effectExtent l="0" t="0" r="0" b="635"/>
            <wp:docPr id="2" name="Picture 2" descr="D:\00. Gene family\Promoter analysis\Update La-promoter\MEME_ABC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00. Gene family\Promoter analysis\Update La-promoter\MEME_ABCG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240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2D65" w:rsidRPr="00D55F2D" w:rsidRDefault="00252C91" w:rsidP="00D55F2D">
      <w:pPr>
        <w:spacing w:after="0" w:line="360" w:lineRule="auto"/>
        <w:jc w:val="both"/>
      </w:pPr>
      <w:r>
        <w:rPr>
          <w:rFonts w:ascii="Times New Roman" w:hAnsi="Times New Roman" w:cs="Times New Roman"/>
          <w:b/>
          <w:noProof/>
        </w:rPr>
        <w:t xml:space="preserve">Additional file </w:t>
      </w:r>
      <w:r w:rsidR="00D55F2D">
        <w:rPr>
          <w:rFonts w:ascii="Times New Roman" w:hAnsi="Times New Roman" w:cs="Times New Roman"/>
          <w:b/>
          <w:noProof/>
        </w:rPr>
        <w:t xml:space="preserve">3 </w:t>
      </w:r>
      <w:r w:rsidR="00D55F2D" w:rsidRPr="00D55F2D">
        <w:rPr>
          <w:rFonts w:ascii="Times New Roman" w:hAnsi="Times New Roman" w:cs="Times New Roman"/>
          <w:noProof/>
        </w:rPr>
        <w:t xml:space="preserve">Conserved protein sequences of ten motifs identifed in ABCG subfamily of white lupin. </w:t>
      </w:r>
      <w:r w:rsidR="00D55F2D">
        <w:rPr>
          <w:rFonts w:ascii="Times New Roman" w:hAnsi="Times New Roman" w:cs="Times New Roman"/>
          <w:noProof/>
        </w:rPr>
        <w:t>Motif scan and sequence logos were generated in linux based MEM</w:t>
      </w:r>
      <w:bookmarkStart w:id="0" w:name="_GoBack"/>
      <w:bookmarkEnd w:id="0"/>
      <w:r w:rsidR="00D55F2D">
        <w:rPr>
          <w:rFonts w:ascii="Times New Roman" w:hAnsi="Times New Roman" w:cs="Times New Roman"/>
          <w:noProof/>
        </w:rPr>
        <w:t>E program.</w:t>
      </w:r>
    </w:p>
    <w:sectPr w:rsidR="00722D65" w:rsidRPr="00D55F2D" w:rsidSect="0077600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yNjA3MLY0MTcwMzBV0lEKTi0uzszPAykwqgUAB8eseSwAAAA="/>
  </w:docVars>
  <w:rsids>
    <w:rsidRoot w:val="00776003"/>
    <w:rsid w:val="0005126D"/>
    <w:rsid w:val="00182516"/>
    <w:rsid w:val="001F0C81"/>
    <w:rsid w:val="00252C91"/>
    <w:rsid w:val="00291F40"/>
    <w:rsid w:val="00400819"/>
    <w:rsid w:val="005D0D51"/>
    <w:rsid w:val="00664486"/>
    <w:rsid w:val="00722D65"/>
    <w:rsid w:val="00756A54"/>
    <w:rsid w:val="00776003"/>
    <w:rsid w:val="00801EFC"/>
    <w:rsid w:val="00A61CB8"/>
    <w:rsid w:val="00B466DE"/>
    <w:rsid w:val="00D54F06"/>
    <w:rsid w:val="00D55F2D"/>
    <w:rsid w:val="00DC52FE"/>
    <w:rsid w:val="00E51383"/>
    <w:rsid w:val="00EB65F5"/>
    <w:rsid w:val="00F011E7"/>
    <w:rsid w:val="00F67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A0C7C"/>
  <w15:chartTrackingRefBased/>
  <w15:docId w15:val="{A647D6F4-C40D-45D7-BA8F-20E6CDC59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6003"/>
    <w:pPr>
      <w:spacing w:line="25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760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</dc:creator>
  <cp:keywords/>
  <dc:description/>
  <cp:lastModifiedBy>ch</cp:lastModifiedBy>
  <cp:revision>6</cp:revision>
  <dcterms:created xsi:type="dcterms:W3CDTF">2021-03-26T10:48:00Z</dcterms:created>
  <dcterms:modified xsi:type="dcterms:W3CDTF">2021-05-23T06:49:00Z</dcterms:modified>
</cp:coreProperties>
</file>